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1 Table: Results of the nasal screening for PVL-posi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*, abscess within the last 12 months. </w:t>
      </w:r>
      <w:r>
        <w:rPr/>
        <w:t xml:space="preserve"> </w:t>
      </w:r>
    </w:p>
    <w:tbl>
      <w:tblPr>
        <w:tblW w:w="81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2552"/>
        <w:gridCol w:w="1559"/>
        <w:gridCol w:w="1417"/>
        <w:gridCol w:w="1364"/>
      </w:tblGrid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Nasal Screening for PVL-positiv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. aureus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s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nd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rd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ildren includ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eachers included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VL detection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ild from family No.10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ild from family No.2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hild from family No.18*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ild from family No.14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</w:tr>
      <w:tr>
        <w:trPr>
          <w:trHeight w:val="56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ild from family No.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</w:tr>
      <w:tr>
        <w:trPr>
          <w:trHeight w:val="233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eacher 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ot screen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US"/>
        </w:rPr>
        <w:t xml:space="preserve">All family members of affected families underwent topical </w:t>
      </w:r>
      <w:r>
        <w:rPr>
          <w:i/>
          <w:lang w:val="en-US"/>
        </w:rPr>
        <w:t>S. aureus</w:t>
      </w:r>
      <w:r>
        <w:rPr>
          <w:lang w:val="en-US"/>
        </w:rPr>
        <w:t xml:space="preserve"> decolonization after each screening. *, patient with SSTI. †, child was eventually decolonized after undergoing a third round of decolonization in combination with antibiotic therap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08:58:00Z</dcterms:created>
  <dc:creator>Leistner, Rasmus</dc:creator>
  <dc:description/>
  <cp:keywords/>
  <dc:language>en-US</dc:language>
  <cp:lastModifiedBy>Leistner, Rasmus</cp:lastModifiedBy>
  <dcterms:modified xsi:type="dcterms:W3CDTF">2017-12-08T08:58:00Z</dcterms:modified>
  <cp:revision>2</cp:revision>
  <dc:subject/>
  <dc:title/>
</cp:coreProperties>
</file>